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9498" w14:textId="77777777" w:rsidR="00AD2852" w:rsidRPr="00FE31E2" w:rsidRDefault="00AD2852" w:rsidP="00AD285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E31E2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15E4D3B" w14:textId="77777777" w:rsidR="00AD2852" w:rsidRPr="00FE31E2" w:rsidRDefault="00AD2852" w:rsidP="00AD28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31E2">
        <w:rPr>
          <w:rFonts w:ascii="Times New Roman" w:hAnsi="Times New Roman" w:cs="Times New Roman"/>
          <w:b/>
          <w:bCs/>
          <w:sz w:val="24"/>
          <w:szCs w:val="24"/>
        </w:rPr>
        <w:t xml:space="preserve">Description of the construction of the text-based corporate culture score </w:t>
      </w:r>
    </w:p>
    <w:p w14:paraId="79C5AB3E" w14:textId="77777777" w:rsidR="00AD2852" w:rsidRPr="00FE31E2" w:rsidRDefault="00AD2852" w:rsidP="00AD285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E31E2">
        <w:rPr>
          <w:rFonts w:ascii="Times New Roman" w:hAnsi="Times New Roman" w:cs="Times New Roman"/>
          <w:sz w:val="24"/>
          <w:szCs w:val="24"/>
        </w:rPr>
        <w:t xml:space="preserve">Leveraging an extensive array of 209,480 earnings calls from the Thomson Reuters’ Street Events database, spanning the years 2001 to 2018, Li et al. (2021) meticulously </w:t>
      </w:r>
      <w:proofErr w:type="gramStart"/>
      <w:r w:rsidRPr="00FE31E2">
        <w:rPr>
          <w:rFonts w:ascii="Times New Roman" w:hAnsi="Times New Roman" w:cs="Times New Roman"/>
          <w:sz w:val="24"/>
          <w:szCs w:val="24"/>
        </w:rPr>
        <w:t>train</w:t>
      </w:r>
      <w:proofErr w:type="gramEnd"/>
      <w:r w:rsidRPr="00FE31E2">
        <w:rPr>
          <w:rFonts w:ascii="Times New Roman" w:hAnsi="Times New Roman" w:cs="Times New Roman"/>
          <w:sz w:val="24"/>
          <w:szCs w:val="24"/>
        </w:rPr>
        <w:t xml:space="preserve"> a word embedding model, utilizing this advanced linguistic tool to decode and quantify the corporate cultural values embedded within 7,501 distinct firms. This endeavor yields a comprehensive set of 62,664 firm-year observations, providing a rich tapestry of corporate cultural landscapes.</w:t>
      </w:r>
    </w:p>
    <w:p w14:paraId="2F476F6C" w14:textId="77777777" w:rsidR="00AD2852" w:rsidRPr="00FE31E2" w:rsidRDefault="00AD2852" w:rsidP="00AD285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E31E2">
        <w:rPr>
          <w:rFonts w:ascii="Times New Roman" w:hAnsi="Times New Roman" w:cs="Times New Roman"/>
          <w:sz w:val="24"/>
          <w:szCs w:val="24"/>
        </w:rPr>
        <w:t>To ensure the robustness of their corporate culture metrics, Li et al. (2021) rigorously benchmark them against well-respected standards in pivotal areas such as corporate innovation, integrity, product excellence, respect, and teamwork. Their analysis reveals a striking and significant positive correlation between their derived cultural values and these esteemed markers, underscoring the validity of their approach.</w:t>
      </w:r>
    </w:p>
    <w:p w14:paraId="628A4C7D" w14:textId="77777777" w:rsidR="00AD2852" w:rsidRPr="00FE31E2" w:rsidRDefault="00AD2852" w:rsidP="00AD285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E31E2">
        <w:rPr>
          <w:rFonts w:ascii="Times New Roman" w:hAnsi="Times New Roman" w:cs="Times New Roman"/>
          <w:sz w:val="24"/>
          <w:szCs w:val="24"/>
        </w:rPr>
        <w:t xml:space="preserve">Additionally, the research involves a comparative evaluation of their primary metric, which focuses primarily on the Question and Answer (Q&amp;A) segments of earnings calls, with several alternative methodologies. These alternative approaches include: (a) a comprehensive analysis of entire earnings calls, encompassing both the management presentation and Q&amp;A sections; (b) a basic enumeration of specific seed words as identified in </w:t>
      </w:r>
      <w:proofErr w:type="spellStart"/>
      <w:r w:rsidRPr="00FE31E2">
        <w:rPr>
          <w:rFonts w:ascii="Times New Roman" w:hAnsi="Times New Roman" w:cs="Times New Roman"/>
          <w:sz w:val="24"/>
          <w:szCs w:val="24"/>
        </w:rPr>
        <w:t>Guiso</w:t>
      </w:r>
      <w:proofErr w:type="spellEnd"/>
      <w:r w:rsidRPr="00FE31E2">
        <w:rPr>
          <w:rFonts w:ascii="Times New Roman" w:hAnsi="Times New Roman" w:cs="Times New Roman"/>
          <w:sz w:val="24"/>
          <w:szCs w:val="24"/>
        </w:rPr>
        <w:t>, Sapienza, and Zingales’ (2015) research, particularly those occurring within the Q&amp;A discourse; and (c) the application of the word embedding model to the Management’s Discussion and Analysis (MD&amp;A) segments found in annual reports, commonly referred to as 10-Ks.</w:t>
      </w:r>
    </w:p>
    <w:p w14:paraId="6EA53179" w14:textId="77777777" w:rsidR="00AD2852" w:rsidRPr="00FE31E2" w:rsidRDefault="00AD2852" w:rsidP="00AD285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E31E2">
        <w:rPr>
          <w:rFonts w:ascii="Times New Roman" w:hAnsi="Times New Roman" w:cs="Times New Roman"/>
          <w:sz w:val="24"/>
          <w:szCs w:val="24"/>
        </w:rPr>
        <w:t xml:space="preserve">Upon conducting these comparative evaluations, their findings compellingly demonstrate that the application of the word embedding model specifically to the Q&amp;A sections of earnings </w:t>
      </w:r>
      <w:r w:rsidRPr="00FE31E2">
        <w:rPr>
          <w:rFonts w:ascii="Times New Roman" w:hAnsi="Times New Roman" w:cs="Times New Roman"/>
          <w:sz w:val="24"/>
          <w:szCs w:val="24"/>
        </w:rPr>
        <w:lastRenderedPageBreak/>
        <w:t>calls significantly enhances the accuracy and depth of measuring corporate culture. This methodological refinement represents a noteworthy advancement over the previously mentioned alternative approaches, offering a more nuanced and insightful assessment of the complex tapestry of corporate culture.</w:t>
      </w:r>
    </w:p>
    <w:p w14:paraId="5267D588" w14:textId="77777777" w:rsidR="00AD2852" w:rsidRPr="00FE31E2" w:rsidRDefault="00AD2852" w:rsidP="00AD2852"/>
    <w:p w14:paraId="4AA424A3" w14:textId="77777777" w:rsidR="00AD2852" w:rsidRDefault="00AD2852"/>
    <w:sectPr w:rsidR="00AD2852" w:rsidSect="00E6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52"/>
    <w:rsid w:val="00AD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793E"/>
  <w15:chartTrackingRefBased/>
  <w15:docId w15:val="{74BE6F49-85A7-46A9-B9ED-269E38F9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852"/>
    <w:rPr>
      <w:rFonts w:ascii="Calibri" w:eastAsia="Calibri" w:hAnsi="Calibri" w:cs="Cordia New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5-06T11:41:00Z</dcterms:created>
  <dcterms:modified xsi:type="dcterms:W3CDTF">2024-05-06T11:41:00Z</dcterms:modified>
</cp:coreProperties>
</file>